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788" w:type="dxa"/>
        <w:tblInd w:w="-11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181"/>
        <w:gridCol w:w="1491"/>
        <w:gridCol w:w="1500"/>
        <w:gridCol w:w="1500"/>
        <w:gridCol w:w="1528"/>
        <w:gridCol w:w="1415"/>
        <w:gridCol w:w="1810"/>
        <w:gridCol w:w="1453"/>
        <w:gridCol w:w="13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1579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Studies</w:t>
            </w:r>
          </w:p>
        </w:tc>
        <w:tc>
          <w:tcPr>
            <w:tcW w:w="1181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Clear eligibility criteria</w:t>
            </w:r>
          </w:p>
        </w:tc>
        <w:tc>
          <w:tcPr>
            <w:tcW w:w="1491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Description of subject and setting</w:t>
            </w:r>
          </w:p>
        </w:tc>
        <w:tc>
          <w:tcPr>
            <w:tcW w:w="1500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Valid &amp; reliable method for exposure assessment</w:t>
            </w:r>
          </w:p>
        </w:tc>
        <w:tc>
          <w:tcPr>
            <w:tcW w:w="1500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tandard criteria used for measurement  </w:t>
            </w:r>
          </w:p>
        </w:tc>
        <w:tc>
          <w:tcPr>
            <w:tcW w:w="1528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Confounding factors identification</w:t>
            </w:r>
          </w:p>
        </w:tc>
        <w:tc>
          <w:tcPr>
            <w:tcW w:w="1415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Develop strategy for confounding factors</w:t>
            </w:r>
          </w:p>
        </w:tc>
        <w:tc>
          <w:tcPr>
            <w:tcW w:w="1810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Valid &amp; reliable method to measured outcomes</w:t>
            </w:r>
          </w:p>
        </w:tc>
        <w:tc>
          <w:tcPr>
            <w:tcW w:w="1453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Appropriate statistical analysis</w:t>
            </w:r>
          </w:p>
        </w:tc>
        <w:tc>
          <w:tcPr>
            <w:tcW w:w="1331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Total score out of 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Barattuc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Ch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 and La Rosa 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Commodar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&amp; La Rosa 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Do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Fe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 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G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G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nd Fu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German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G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Haliw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H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H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Hubbar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Jasp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nd Breakwell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e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&amp; Yang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Li &amp; Luo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nd Lyu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i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u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Malesz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nd Kaczmarek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lagok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admanabhanunn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nd Pretorius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ele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ramukt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Riese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Rodrigu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Ros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Rubaltell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alaz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h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ic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ag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orren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a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, Rao and Han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a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&amp; He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X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X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nd Yan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Yu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Zhang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Zha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Zha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, Shi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Zha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, Ye and Ma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4788" w:type="dxa"/>
            <w:gridSpan w:val="10"/>
            <w:vAlign w:val="center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"/>
              </w:rPr>
              <w:t>Documents from CNK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bookmarkStart w:id="0" w:name="_GoBack" w:colFirst="1" w:colLast="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Chen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H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Jia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nd Ma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h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ang, Ch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Wang, L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 and Lu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Xu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X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Y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Zh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nd Zhou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Zh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t al.</w:t>
            </w:r>
          </w:p>
        </w:tc>
        <w:tc>
          <w:tcPr>
            <w:tcW w:w="118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91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28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  <w:tc>
          <w:tcPr>
            <w:tcW w:w="1415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810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3" w:type="dxa"/>
            <w:vAlign w:val="top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 w:eastAsiaTheme="minorHAnsi"/>
                <w:color w:val="000000" w:themeColor="text1"/>
                <w:sz w:val="1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31" w:type="dxa"/>
            <w:vAlign w:val="top"/>
          </w:tcPr>
          <w:p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Fwpnny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F2E28AD"/>
    <w:multiLevelType w:val="singleLevel"/>
    <w:tmpl w:val="CF2E28AD"/>
    <w:lvl w:ilvl="0" w:tentative="0">
      <w:start w:val="13"/>
      <w:numFmt w:val="upperLetter"/>
      <w:suff w:val="space"/>
      <w:lvlText w:val="%1."/>
      <w:lvlJc w:val="left"/>
    </w:lvl>
  </w:abstractNum>
  <w:abstractNum w:abstractNumId="1">
    <w:nsid w:val="61EEB213"/>
    <w:multiLevelType w:val="singleLevel"/>
    <w:tmpl w:val="61EEB213"/>
    <w:lvl w:ilvl="0" w:tentative="0">
      <w:start w:val="12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0N2JiNWZjOTIyZGNkN2ZlNjRjZjNkZWEyYzUxYjIifQ=="/>
  </w:docVars>
  <w:rsids>
    <w:rsidRoot w:val="00000000"/>
    <w:rsid w:val="02C35873"/>
    <w:rsid w:val="05370806"/>
    <w:rsid w:val="05EE5B89"/>
    <w:rsid w:val="062F07EF"/>
    <w:rsid w:val="0690109C"/>
    <w:rsid w:val="071671FE"/>
    <w:rsid w:val="07B471FE"/>
    <w:rsid w:val="0862633B"/>
    <w:rsid w:val="0BAC3645"/>
    <w:rsid w:val="0BB44F2E"/>
    <w:rsid w:val="0EC05491"/>
    <w:rsid w:val="0EF44C6E"/>
    <w:rsid w:val="121305AD"/>
    <w:rsid w:val="19251F30"/>
    <w:rsid w:val="1BA516F4"/>
    <w:rsid w:val="21F27A6B"/>
    <w:rsid w:val="24766C5A"/>
    <w:rsid w:val="27E07EC4"/>
    <w:rsid w:val="29FC1BC0"/>
    <w:rsid w:val="2A482E41"/>
    <w:rsid w:val="2A7D3B46"/>
    <w:rsid w:val="2DFE0993"/>
    <w:rsid w:val="2EA91927"/>
    <w:rsid w:val="2F3A2C0B"/>
    <w:rsid w:val="2FA240C1"/>
    <w:rsid w:val="36DE105A"/>
    <w:rsid w:val="37AE5371"/>
    <w:rsid w:val="382216D7"/>
    <w:rsid w:val="3A686949"/>
    <w:rsid w:val="3BE83B9F"/>
    <w:rsid w:val="3EEB480E"/>
    <w:rsid w:val="411E68A1"/>
    <w:rsid w:val="42E13E74"/>
    <w:rsid w:val="487A4CE0"/>
    <w:rsid w:val="4987064A"/>
    <w:rsid w:val="4F8D00AC"/>
    <w:rsid w:val="53001020"/>
    <w:rsid w:val="53C92003"/>
    <w:rsid w:val="549513D4"/>
    <w:rsid w:val="54DE0134"/>
    <w:rsid w:val="54E62220"/>
    <w:rsid w:val="55600A99"/>
    <w:rsid w:val="563C7020"/>
    <w:rsid w:val="5A5D306F"/>
    <w:rsid w:val="5FD30BF6"/>
    <w:rsid w:val="601F4CDA"/>
    <w:rsid w:val="60675DCC"/>
    <w:rsid w:val="63176B84"/>
    <w:rsid w:val="641B1CDA"/>
    <w:rsid w:val="65851AE3"/>
    <w:rsid w:val="68F212C9"/>
    <w:rsid w:val="6CD521A0"/>
    <w:rsid w:val="6D070476"/>
    <w:rsid w:val="6D3B1208"/>
    <w:rsid w:val="71C10FC0"/>
    <w:rsid w:val="732C2B75"/>
    <w:rsid w:val="73641C10"/>
    <w:rsid w:val="74E77B12"/>
    <w:rsid w:val="75AB6FA4"/>
    <w:rsid w:val="78AC2AAB"/>
    <w:rsid w:val="78AF36CF"/>
    <w:rsid w:val="7C324A89"/>
    <w:rsid w:val="7EC642EF"/>
    <w:rsid w:val="7FD11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9T08:35:06Z</dcterms:created>
  <dc:creator>Administrator</dc:creator>
  <cp:lastModifiedBy>幻神啊啊</cp:lastModifiedBy>
  <dcterms:modified xsi:type="dcterms:W3CDTF">2024-06-09T14:51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8BCCB9C9F6945988B6D26D7429FE0DD_12</vt:lpwstr>
  </property>
</Properties>
</file>